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79BD" w:rsidRPr="000158E8" w:rsidRDefault="00E33C98" w:rsidP="00BB79BD">
      <w:pPr>
        <w:rPr>
          <w:b/>
          <w:szCs w:val="21"/>
        </w:rPr>
      </w:pPr>
      <w:r>
        <w:rPr>
          <w:b/>
          <w:szCs w:val="21"/>
        </w:rPr>
        <w:t xml:space="preserve">Supplementary </w:t>
      </w:r>
      <w:r w:rsidR="00BB79BD" w:rsidRPr="000158E8">
        <w:rPr>
          <w:b/>
          <w:szCs w:val="21"/>
        </w:rPr>
        <w:t>Table 1</w:t>
      </w:r>
      <w:r w:rsidR="00D91F15">
        <w:rPr>
          <w:rFonts w:hint="eastAsia"/>
          <w:b/>
          <w:szCs w:val="21"/>
        </w:rPr>
        <w:t>:</w:t>
      </w:r>
      <w:r w:rsidR="00BB79BD">
        <w:rPr>
          <w:rFonts w:hint="eastAsia"/>
          <w:b/>
          <w:szCs w:val="21"/>
        </w:rPr>
        <w:t xml:space="preserve"> The c</w:t>
      </w:r>
      <w:r w:rsidR="00BB79BD" w:rsidRPr="00730147">
        <w:rPr>
          <w:b/>
          <w:szCs w:val="21"/>
        </w:rPr>
        <w:t>linical char</w:t>
      </w:r>
      <w:bookmarkStart w:id="0" w:name="_GoBack"/>
      <w:bookmarkEnd w:id="0"/>
      <w:r w:rsidR="00BB79BD" w:rsidRPr="00730147">
        <w:rPr>
          <w:b/>
          <w:szCs w:val="21"/>
        </w:rPr>
        <w:t xml:space="preserve">acteristics of 88 strains of </w:t>
      </w:r>
      <w:r w:rsidR="00BB79BD" w:rsidRPr="00730147">
        <w:rPr>
          <w:b/>
          <w:i/>
          <w:szCs w:val="21"/>
        </w:rPr>
        <w:t>Acinetobacter baumannii</w:t>
      </w:r>
    </w:p>
    <w:tbl>
      <w:tblPr>
        <w:tblpPr w:leftFromText="180" w:rightFromText="180" w:horzAnchor="margin" w:tblpY="403"/>
        <w:tblW w:w="11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0"/>
        <w:gridCol w:w="1600"/>
        <w:gridCol w:w="780"/>
        <w:gridCol w:w="980"/>
        <w:gridCol w:w="2100"/>
        <w:gridCol w:w="3260"/>
        <w:gridCol w:w="2140"/>
      </w:tblGrid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ID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PFGE (80%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Age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ampling time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K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7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Respirator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3.04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K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7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 suction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Respirator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3.10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5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bookmarkStart w:id="1" w:name="RANGE!E4"/>
            <w:r w:rsidRPr="00625886">
              <w:rPr>
                <w:color w:val="000000"/>
                <w:kern w:val="0"/>
                <w:szCs w:val="21"/>
              </w:rPr>
              <w:t>sputum suction</w:t>
            </w:r>
            <w:bookmarkEnd w:id="1"/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Intensive Care Uni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3.11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7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Respirator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3.12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8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douch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Respirator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3.12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7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Internal Medicine Ward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3.12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7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 suction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Intensive Care Uni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3.12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2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8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 suction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Intensive Care Uni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3.11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7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Cardiovascular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3.11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5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 suction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Intensive Care Uni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1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J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8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Respirator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1</w:t>
            </w:r>
          </w:p>
        </w:tc>
      </w:tr>
      <w:tr w:rsidR="00BB79BD" w:rsidRPr="00625886" w:rsidTr="00BC153F">
        <w:trPr>
          <w:trHeight w:val="36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45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7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 suction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Respirator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1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47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7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douch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Respirator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1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48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7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 suction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Intensive Care Uni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1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49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7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 suction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Intensive Care Uni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2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4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General surgery ward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2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51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8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Respirator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2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52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7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Respirator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2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J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8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Respirator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1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54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7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douch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Respirator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2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55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7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douch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Respirator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2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58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8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 suction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Intensive Care Uni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2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59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7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Internal Medicine Ward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2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lastRenderedPageBreak/>
              <w:t>160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7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Respirator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2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61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6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douch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Respirator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3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3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Nephrolog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1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5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6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NA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2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64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6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Cardiovascular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3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65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8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Respirator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4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6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7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Digestive System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3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H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8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 suction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Intensive Care Uni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4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69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8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 suction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Intensive Care Uni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4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H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4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Geriatric Medicine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4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71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H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6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 suction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Intensive Care Uni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4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72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H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7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Cardiovascular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4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H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6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Respirator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4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6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9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Respirator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3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6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E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7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Cardio-Thoracic Surgery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4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7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6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Respirator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5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7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6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douch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Respirator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6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6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Oncolog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6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D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6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douch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Respirator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7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8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Respirator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7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Pediatrics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7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H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3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Intensive Care Uni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7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7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Digestive System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8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8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7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Oncolog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7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B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3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Respirator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7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lastRenderedPageBreak/>
              <w:t>18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7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Cardiovascular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7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94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D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6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douch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Respirator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8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8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8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Neurosurgery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8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9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8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Cardiovascular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8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99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D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7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douch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Respirator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8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D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6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Respirator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9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9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F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7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Cardiovascular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8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9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8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Respirator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8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19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7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Respirator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8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5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D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5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Respirator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8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I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6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Infections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4.09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1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7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Intensive Care Uni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5.01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4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Intensive Care Uni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5.01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1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7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Emergenc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5.01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5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Intensive Care Uni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5.01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1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7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Emergenc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5.01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I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6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Nephrolog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5.01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1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6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Intensive Care Uni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5.01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1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E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5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Intensive Care Uni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5.01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20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D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6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Nephrolog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5.01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2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5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Intensive Care Uni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5.01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24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D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4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Intensive Care Uni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5.01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27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D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7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Neurolog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5.01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6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6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douch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Respirator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5.10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5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6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Endocrinolog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5.6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lastRenderedPageBreak/>
              <w:t>26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B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8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Intensive Care Uni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5.6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5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6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urin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Nephrolog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5.6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5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7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Neurosurgery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5.6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5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F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6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Respirator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5.6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44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D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8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Intensive Care Uni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5.7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49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D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kern w:val="0"/>
                <w:szCs w:val="21"/>
              </w:rPr>
            </w:pPr>
            <w:r w:rsidRPr="00625886">
              <w:rPr>
                <w:kern w:val="0"/>
                <w:szCs w:val="21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Intensive Care Uni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5.8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3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L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9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douch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Respirator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5.7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3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7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Neurosurgery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5.7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3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L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8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Neurolog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5.7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4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7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Neurolog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5.7</w:t>
            </w:r>
          </w:p>
        </w:tc>
      </w:tr>
      <w:tr w:rsidR="00BB79BD" w:rsidRPr="00625886" w:rsidTr="00BC153F">
        <w:trPr>
          <w:trHeight w:val="312"/>
        </w:trPr>
        <w:tc>
          <w:tcPr>
            <w:tcW w:w="760" w:type="dxa"/>
            <w:vMerge w:val="restart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34</w:t>
            </w:r>
          </w:p>
        </w:tc>
        <w:tc>
          <w:tcPr>
            <w:tcW w:w="1600" w:type="dxa"/>
            <w:vMerge w:val="restart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780" w:type="dxa"/>
            <w:vMerge w:val="restart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64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vMerge w:val="restart"/>
            <w:shd w:val="clear" w:color="auto" w:fill="auto"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kern w:val="0"/>
                <w:szCs w:val="21"/>
              </w:rPr>
            </w:pPr>
            <w:r w:rsidRPr="00625886">
              <w:rPr>
                <w:kern w:val="0"/>
                <w:szCs w:val="21"/>
              </w:rPr>
              <w:t>ombination of traditional chinese medicine and western medicine</w:t>
            </w:r>
          </w:p>
        </w:tc>
        <w:tc>
          <w:tcPr>
            <w:tcW w:w="2140" w:type="dxa"/>
            <w:vMerge w:val="restart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5.7</w:t>
            </w:r>
          </w:p>
        </w:tc>
      </w:tr>
      <w:tr w:rsidR="00BB79BD" w:rsidRPr="00625886" w:rsidTr="00BC153F">
        <w:trPr>
          <w:trHeight w:val="312"/>
        </w:trPr>
        <w:tc>
          <w:tcPr>
            <w:tcW w:w="760" w:type="dxa"/>
            <w:vMerge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600" w:type="dxa"/>
            <w:vMerge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780" w:type="dxa"/>
            <w:vMerge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vMerge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Merge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2140" w:type="dxa"/>
            <w:vMerge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3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L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8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Neurolog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5.7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7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8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Respirator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5.8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70</w:t>
            </w:r>
          </w:p>
        </w:tc>
        <w:tc>
          <w:tcPr>
            <w:tcW w:w="1600" w:type="dxa"/>
            <w:shd w:val="clear" w:color="000000" w:fill="FFFF00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004087">
              <w:rPr>
                <w:color w:val="000000"/>
                <w:kern w:val="0"/>
                <w:szCs w:val="21"/>
              </w:rPr>
              <w:t>cluster D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8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Respirator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5.8</w:t>
            </w:r>
          </w:p>
        </w:tc>
      </w:tr>
      <w:tr w:rsidR="00BB79BD" w:rsidRPr="00625886" w:rsidTr="00BC153F">
        <w:trPr>
          <w:trHeight w:val="21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6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BB79BD" w:rsidRPr="00004087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6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Nephrology departme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BB79BD" w:rsidRPr="00625886" w:rsidRDefault="00BB79BD" w:rsidP="00625886">
            <w:pPr>
              <w:jc w:val="center"/>
              <w:rPr>
                <w:color w:val="000000"/>
                <w:kern w:val="0"/>
                <w:szCs w:val="21"/>
              </w:rPr>
            </w:pPr>
            <w:r w:rsidRPr="00625886">
              <w:rPr>
                <w:color w:val="000000"/>
                <w:kern w:val="0"/>
                <w:szCs w:val="21"/>
              </w:rPr>
              <w:t>2015.9</w:t>
            </w:r>
          </w:p>
        </w:tc>
      </w:tr>
    </w:tbl>
    <w:p w:rsidR="00BB79BD" w:rsidRPr="00625886" w:rsidRDefault="00BB79BD" w:rsidP="00BB79BD">
      <w:pPr>
        <w:rPr>
          <w:szCs w:val="21"/>
        </w:rPr>
      </w:pPr>
    </w:p>
    <w:p w:rsidR="00BB79BD" w:rsidRPr="00625886" w:rsidRDefault="00BB79BD" w:rsidP="00BB79BD">
      <w:pPr>
        <w:rPr>
          <w:szCs w:val="21"/>
        </w:rPr>
      </w:pPr>
    </w:p>
    <w:p w:rsidR="00BB79BD" w:rsidRPr="00625886" w:rsidRDefault="00BB79BD" w:rsidP="00BB79BD">
      <w:pPr>
        <w:rPr>
          <w:szCs w:val="21"/>
        </w:rPr>
      </w:pPr>
    </w:p>
    <w:p w:rsidR="00BB79BD" w:rsidRPr="00625886" w:rsidRDefault="00BB79BD" w:rsidP="00BB79BD">
      <w:pPr>
        <w:rPr>
          <w:szCs w:val="21"/>
        </w:rPr>
      </w:pPr>
    </w:p>
    <w:p w:rsidR="00BB79BD" w:rsidRPr="00625886" w:rsidRDefault="00BB79BD" w:rsidP="00BB79BD">
      <w:pPr>
        <w:rPr>
          <w:szCs w:val="21"/>
        </w:rPr>
      </w:pPr>
    </w:p>
    <w:p w:rsidR="00BB79BD" w:rsidRPr="00625886" w:rsidRDefault="00BB79BD" w:rsidP="00BB79BD">
      <w:pPr>
        <w:rPr>
          <w:szCs w:val="21"/>
        </w:rPr>
      </w:pPr>
    </w:p>
    <w:p w:rsidR="00BB79BD" w:rsidRPr="00625886" w:rsidRDefault="00BB79BD" w:rsidP="00BB79BD">
      <w:pPr>
        <w:rPr>
          <w:szCs w:val="21"/>
        </w:rPr>
      </w:pPr>
    </w:p>
    <w:p w:rsidR="00BB79BD" w:rsidRPr="00625886" w:rsidRDefault="00BB79BD" w:rsidP="00BB79BD">
      <w:pPr>
        <w:rPr>
          <w:szCs w:val="21"/>
        </w:rPr>
      </w:pPr>
    </w:p>
    <w:p w:rsidR="00BB79BD" w:rsidRPr="00625886" w:rsidRDefault="00BB79BD" w:rsidP="00BB79BD">
      <w:pPr>
        <w:rPr>
          <w:szCs w:val="21"/>
        </w:rPr>
      </w:pPr>
    </w:p>
    <w:p w:rsidR="00BB79BD" w:rsidRPr="00625886" w:rsidRDefault="00BB79BD" w:rsidP="00BB79BD">
      <w:pPr>
        <w:rPr>
          <w:szCs w:val="21"/>
        </w:rPr>
      </w:pPr>
    </w:p>
    <w:p w:rsidR="00BB79BD" w:rsidRPr="00625886" w:rsidRDefault="00BB79BD" w:rsidP="00BB79BD">
      <w:pPr>
        <w:rPr>
          <w:szCs w:val="21"/>
        </w:rPr>
      </w:pPr>
    </w:p>
    <w:p w:rsidR="00BB79BD" w:rsidRPr="00625886" w:rsidRDefault="00BB79BD" w:rsidP="00BB79BD">
      <w:pPr>
        <w:rPr>
          <w:szCs w:val="21"/>
        </w:rPr>
      </w:pPr>
    </w:p>
    <w:p w:rsidR="00BB79BD" w:rsidRPr="00625886" w:rsidRDefault="00BB79BD" w:rsidP="00BB79BD">
      <w:pPr>
        <w:rPr>
          <w:szCs w:val="21"/>
        </w:rPr>
      </w:pPr>
    </w:p>
    <w:p w:rsidR="00BB79BD" w:rsidRPr="00625886" w:rsidRDefault="00BB79BD" w:rsidP="00BB79BD">
      <w:pPr>
        <w:rPr>
          <w:szCs w:val="21"/>
        </w:rPr>
      </w:pPr>
    </w:p>
    <w:p w:rsidR="00BB79BD" w:rsidRPr="00625886" w:rsidRDefault="00BB79BD" w:rsidP="00BB79BD">
      <w:pPr>
        <w:rPr>
          <w:szCs w:val="21"/>
        </w:rPr>
      </w:pPr>
    </w:p>
    <w:p w:rsidR="00BB79BD" w:rsidRPr="00625886" w:rsidRDefault="00BB79BD" w:rsidP="00BB79BD">
      <w:pPr>
        <w:rPr>
          <w:szCs w:val="21"/>
        </w:rPr>
      </w:pPr>
    </w:p>
    <w:p w:rsidR="00BB79BD" w:rsidRPr="000158E8" w:rsidRDefault="00BB79BD" w:rsidP="00BB79BD">
      <w:pPr>
        <w:rPr>
          <w:szCs w:val="21"/>
        </w:rPr>
      </w:pPr>
    </w:p>
    <w:p w:rsidR="00041CC3" w:rsidRDefault="00BB79BD" w:rsidP="00BB79BD">
      <w:pPr>
        <w:rPr>
          <w:szCs w:val="21"/>
        </w:rPr>
      </w:pPr>
      <w:r>
        <w:rPr>
          <w:rFonts w:hint="eastAsia"/>
          <w:szCs w:val="21"/>
        </w:rPr>
        <w:t>ID, isolates ID; PFGE, p</w:t>
      </w:r>
      <w:r w:rsidRPr="00730147">
        <w:rPr>
          <w:szCs w:val="21"/>
        </w:rPr>
        <w:t xml:space="preserve">ulsed </w:t>
      </w:r>
      <w:r>
        <w:rPr>
          <w:rFonts w:hint="eastAsia"/>
          <w:szCs w:val="21"/>
        </w:rPr>
        <w:t>f</w:t>
      </w:r>
      <w:r w:rsidRPr="00730147">
        <w:rPr>
          <w:szCs w:val="21"/>
        </w:rPr>
        <w:t xml:space="preserve">ield </w:t>
      </w:r>
      <w:r>
        <w:rPr>
          <w:rFonts w:hint="eastAsia"/>
          <w:szCs w:val="21"/>
        </w:rPr>
        <w:t>g</w:t>
      </w:r>
      <w:r w:rsidRPr="00730147">
        <w:rPr>
          <w:szCs w:val="21"/>
        </w:rPr>
        <w:t xml:space="preserve">el </w:t>
      </w:r>
      <w:r>
        <w:rPr>
          <w:rFonts w:hint="eastAsia"/>
          <w:szCs w:val="21"/>
        </w:rPr>
        <w:t>e</w:t>
      </w:r>
      <w:r w:rsidRPr="00730147">
        <w:rPr>
          <w:szCs w:val="21"/>
        </w:rPr>
        <w:t>lectrophoresis</w:t>
      </w:r>
      <w:r>
        <w:rPr>
          <w:rFonts w:hint="eastAsia"/>
          <w:szCs w:val="21"/>
        </w:rPr>
        <w:t>; NA, n</w:t>
      </w:r>
      <w:r w:rsidRPr="00D46FAE">
        <w:rPr>
          <w:rFonts w:hint="eastAsia"/>
          <w:szCs w:val="21"/>
        </w:rPr>
        <w:t>ot Available</w:t>
      </w:r>
      <w:r>
        <w:rPr>
          <w:rFonts w:hint="eastAsia"/>
          <w:szCs w:val="21"/>
        </w:rPr>
        <w:t>.</w:t>
      </w:r>
    </w:p>
    <w:p w:rsidR="00BB79BD" w:rsidRDefault="00BB79BD" w:rsidP="00BB79BD">
      <w:pPr>
        <w:rPr>
          <w:szCs w:val="21"/>
        </w:rPr>
      </w:pPr>
    </w:p>
    <w:p w:rsidR="00BB79BD" w:rsidRDefault="00BB79BD" w:rsidP="00BB79BD">
      <w:pPr>
        <w:rPr>
          <w:szCs w:val="21"/>
        </w:rPr>
      </w:pPr>
    </w:p>
    <w:p w:rsidR="00BB79BD" w:rsidRDefault="00BB79BD" w:rsidP="00BB79BD">
      <w:pPr>
        <w:rPr>
          <w:szCs w:val="21"/>
        </w:rPr>
      </w:pPr>
    </w:p>
    <w:p w:rsidR="00041CC3" w:rsidRPr="00D45011" w:rsidRDefault="00041CC3" w:rsidP="00AF711B"/>
    <w:sectPr w:rsidR="00041CC3" w:rsidRPr="00D45011" w:rsidSect="005C7662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5CDA" w:rsidRDefault="00925CDA" w:rsidP="00041CC3">
      <w:r>
        <w:separator/>
      </w:r>
    </w:p>
  </w:endnote>
  <w:endnote w:type="continuationSeparator" w:id="0">
    <w:p w:rsidR="00925CDA" w:rsidRDefault="00925CDA" w:rsidP="00041C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5CDA" w:rsidRDefault="00925CDA" w:rsidP="00041CC3">
      <w:r>
        <w:separator/>
      </w:r>
    </w:p>
  </w:footnote>
  <w:footnote w:type="continuationSeparator" w:id="0">
    <w:p w:rsidR="00925CDA" w:rsidRDefault="00925CDA" w:rsidP="00041C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E4E"/>
    <w:rsid w:val="00004087"/>
    <w:rsid w:val="00041CC3"/>
    <w:rsid w:val="001E7BD8"/>
    <w:rsid w:val="00313810"/>
    <w:rsid w:val="00421017"/>
    <w:rsid w:val="00491462"/>
    <w:rsid w:val="005C7662"/>
    <w:rsid w:val="00623E4E"/>
    <w:rsid w:val="00625886"/>
    <w:rsid w:val="0065043B"/>
    <w:rsid w:val="007168D0"/>
    <w:rsid w:val="008577F0"/>
    <w:rsid w:val="00905138"/>
    <w:rsid w:val="00925CDA"/>
    <w:rsid w:val="00932F90"/>
    <w:rsid w:val="009C6265"/>
    <w:rsid w:val="00AF711B"/>
    <w:rsid w:val="00BB79BD"/>
    <w:rsid w:val="00BC153F"/>
    <w:rsid w:val="00C027A6"/>
    <w:rsid w:val="00D45011"/>
    <w:rsid w:val="00D80380"/>
    <w:rsid w:val="00D91F15"/>
    <w:rsid w:val="00D92FB4"/>
    <w:rsid w:val="00E14DC1"/>
    <w:rsid w:val="00E33C98"/>
    <w:rsid w:val="00E44463"/>
    <w:rsid w:val="00EA6223"/>
    <w:rsid w:val="00EF1A4F"/>
    <w:rsid w:val="00FB5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E357DD2-34F9-4C3F-AD28-53C473109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1CC3"/>
    <w:pPr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1C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1CC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1C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1CC3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041CC3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qFormat/>
    <w:rsid w:val="00041CC3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041CC3"/>
    <w:rPr>
      <w:rFonts w:asciiTheme="majorHAnsi" w:eastAsia="SimSun" w:hAnsiTheme="majorHAnsi" w:cstheme="majorBidi"/>
      <w:b/>
      <w:bCs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41CC3"/>
    <w:pPr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1CC3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041CC3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styleId="Hyperlink">
    <w:name w:val="Hyperlink"/>
    <w:uiPriority w:val="99"/>
    <w:unhideWhenUsed/>
    <w:rsid w:val="00041CC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01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011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9</Words>
  <Characters>461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超</dc:creator>
  <cp:keywords/>
  <dc:description/>
  <cp:lastModifiedBy>Gurupandi Madasamy</cp:lastModifiedBy>
  <cp:revision>2</cp:revision>
  <dcterms:created xsi:type="dcterms:W3CDTF">2018-03-15T09:47:00Z</dcterms:created>
  <dcterms:modified xsi:type="dcterms:W3CDTF">2018-03-15T09:47:00Z</dcterms:modified>
</cp:coreProperties>
</file>